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606E67" w14:textId="44B94A6C" w:rsidR="00D9628E" w:rsidRDefault="00D9628E">
      <w:r w:rsidRPr="00D9628E">
        <w:rPr>
          <w:b/>
        </w:rPr>
        <w:t>Table S2.</w:t>
      </w:r>
      <w:r>
        <w:t xml:space="preserve"> </w:t>
      </w:r>
      <w:proofErr w:type="spellStart"/>
      <w:r w:rsidRPr="00920662">
        <w:rPr>
          <w:rFonts w:ascii="Calibri" w:eastAsia="Times New Roman" w:hAnsi="Calibri" w:cs="Times New Roman"/>
          <w:b/>
          <w:bCs/>
          <w:color w:val="000000"/>
        </w:rPr>
        <w:t>Univariable</w:t>
      </w:r>
      <w:proofErr w:type="spellEnd"/>
      <w:r w:rsidRPr="00920662">
        <w:rPr>
          <w:rFonts w:ascii="Calibri" w:eastAsia="Times New Roman" w:hAnsi="Calibri" w:cs="Times New Roman"/>
          <w:b/>
          <w:bCs/>
          <w:color w:val="000000"/>
        </w:rPr>
        <w:t xml:space="preserve"> Cox Regressio</w:t>
      </w:r>
      <w:r>
        <w:rPr>
          <w:rFonts w:ascii="Calibri" w:eastAsia="Times New Roman" w:hAnsi="Calibri" w:cs="Times New Roman"/>
          <w:b/>
          <w:bCs/>
          <w:color w:val="000000"/>
        </w:rPr>
        <w:t xml:space="preserve">n, Overall Mortality </w:t>
      </w:r>
      <w:proofErr w:type="gramStart"/>
      <w:r>
        <w:rPr>
          <w:rFonts w:ascii="Calibri" w:eastAsia="Times New Roman" w:hAnsi="Calibri" w:cs="Times New Roman"/>
          <w:b/>
          <w:bCs/>
          <w:color w:val="000000"/>
        </w:rPr>
        <w:t>Within</w:t>
      </w:r>
      <w:proofErr w:type="gramEnd"/>
      <w:r>
        <w:rPr>
          <w:rFonts w:ascii="Calibri" w:eastAsia="Times New Roman" w:hAnsi="Calibri" w:cs="Times New Roman"/>
          <w:b/>
          <w:bCs/>
          <w:color w:val="000000"/>
        </w:rPr>
        <w:t xml:space="preserve"> 60 D</w:t>
      </w:r>
      <w:r w:rsidRPr="00920662">
        <w:rPr>
          <w:rFonts w:ascii="Calibri" w:eastAsia="Times New Roman" w:hAnsi="Calibri" w:cs="Times New Roman"/>
          <w:b/>
          <w:bCs/>
          <w:color w:val="000000"/>
        </w:rPr>
        <w:t xml:space="preserve">ays for </w:t>
      </w:r>
      <w:r>
        <w:rPr>
          <w:rFonts w:ascii="Calibri" w:eastAsia="Times New Roman" w:hAnsi="Calibri" w:cs="Times New Roman"/>
          <w:b/>
          <w:bCs/>
          <w:color w:val="000000"/>
        </w:rPr>
        <w:t>A</w:t>
      </w:r>
      <w:r w:rsidRPr="00920662">
        <w:rPr>
          <w:rFonts w:ascii="Calibri" w:eastAsia="Times New Roman" w:hAnsi="Calibri" w:cs="Times New Roman"/>
          <w:b/>
          <w:bCs/>
          <w:color w:val="000000"/>
        </w:rPr>
        <w:t xml:space="preserve">ll </w:t>
      </w:r>
      <w:r>
        <w:rPr>
          <w:rFonts w:ascii="Calibri" w:eastAsia="Times New Roman" w:hAnsi="Calibri" w:cs="Times New Roman"/>
          <w:b/>
          <w:bCs/>
          <w:color w:val="000000"/>
        </w:rPr>
        <w:t>P</w:t>
      </w:r>
      <w:r w:rsidRPr="00920662">
        <w:rPr>
          <w:rFonts w:ascii="Calibri" w:eastAsia="Times New Roman" w:hAnsi="Calibri" w:cs="Times New Roman"/>
          <w:b/>
          <w:bCs/>
          <w:color w:val="000000"/>
        </w:rPr>
        <w:t xml:space="preserve">atients </w:t>
      </w:r>
      <w:r>
        <w:rPr>
          <w:rFonts w:ascii="Calibri" w:eastAsia="Times New Roman" w:hAnsi="Calibri" w:cs="Times New Roman"/>
          <w:b/>
          <w:bCs/>
          <w:color w:val="000000"/>
        </w:rPr>
        <w:t>A</w:t>
      </w:r>
      <w:r w:rsidRPr="00920662">
        <w:rPr>
          <w:rFonts w:ascii="Calibri" w:eastAsia="Times New Roman" w:hAnsi="Calibri" w:cs="Times New Roman"/>
          <w:b/>
          <w:bCs/>
          <w:color w:val="000000"/>
        </w:rPr>
        <w:t>dmitted</w:t>
      </w:r>
    </w:p>
    <w:tbl>
      <w:tblPr>
        <w:tblW w:w="25035" w:type="dxa"/>
        <w:tblInd w:w="-5" w:type="dxa"/>
        <w:tblLook w:val="04A0" w:firstRow="1" w:lastRow="0" w:firstColumn="1" w:lastColumn="0" w:noHBand="0" w:noVBand="1"/>
      </w:tblPr>
      <w:tblGrid>
        <w:gridCol w:w="5490"/>
        <w:gridCol w:w="1890"/>
        <w:gridCol w:w="1890"/>
        <w:gridCol w:w="2068"/>
        <w:gridCol w:w="917"/>
        <w:gridCol w:w="960"/>
        <w:gridCol w:w="5620"/>
        <w:gridCol w:w="1540"/>
        <w:gridCol w:w="820"/>
        <w:gridCol w:w="960"/>
        <w:gridCol w:w="960"/>
        <w:gridCol w:w="960"/>
        <w:gridCol w:w="960"/>
      </w:tblGrid>
      <w:tr w:rsidR="00CC7FD0" w:rsidRPr="00920662" w14:paraId="7399B206" w14:textId="77777777" w:rsidTr="00D9628E">
        <w:trPr>
          <w:trHeight w:val="300"/>
        </w:trPr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D323" w14:textId="77777777" w:rsidR="00920662" w:rsidRPr="00920662" w:rsidRDefault="00920662" w:rsidP="0092066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0662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7B94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920662">
              <w:rPr>
                <w:rFonts w:ascii="Calibri" w:eastAsia="Times New Roman" w:hAnsi="Calibri" w:cs="Times New Roman"/>
                <w:b/>
                <w:bCs/>
              </w:rPr>
              <w:t>Aliv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071E" w14:textId="7857D979" w:rsidR="00920662" w:rsidRPr="00920662" w:rsidRDefault="00CC7FD0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>Deceased</w:t>
            </w:r>
          </w:p>
        </w:tc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D0AB4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920662">
              <w:rPr>
                <w:rFonts w:ascii="Calibri" w:eastAsia="Times New Roman" w:hAnsi="Calibri" w:cs="Times New Roman"/>
                <w:b/>
                <w:bCs/>
              </w:rPr>
              <w:t>Unadjusted HR</w:t>
            </w:r>
          </w:p>
        </w:tc>
        <w:tc>
          <w:tcPr>
            <w:tcW w:w="9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05828" w14:textId="190BD085" w:rsidR="00920662" w:rsidRPr="00920662" w:rsidRDefault="00A360EE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>P</w:t>
            </w:r>
            <w:r w:rsidR="00920662" w:rsidRPr="00920662">
              <w:rPr>
                <w:rFonts w:ascii="Calibri" w:eastAsia="Times New Roman" w:hAnsi="Calibri" w:cs="Times New Roman"/>
                <w:b/>
                <w:bCs/>
              </w:rPr>
              <w:t>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DC48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A99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0F14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55B2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68ED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2F14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EA16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FCFA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7FD0" w:rsidRPr="00920662" w14:paraId="58C5623D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F7AA7" w14:textId="77777777" w:rsidR="00920662" w:rsidRPr="00920662" w:rsidRDefault="00920662" w:rsidP="0092066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0662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136DB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920662">
              <w:rPr>
                <w:rFonts w:ascii="Calibri" w:eastAsia="Times New Roman" w:hAnsi="Calibri" w:cs="Times New Roman"/>
                <w:b/>
                <w:bCs/>
              </w:rPr>
              <w:t>(</w:t>
            </w:r>
            <w:r w:rsidRPr="00920662">
              <w:rPr>
                <w:rFonts w:ascii="Calibri" w:eastAsia="Times New Roman" w:hAnsi="Calibri" w:cs="Times New Roman"/>
                <w:b/>
                <w:bCs/>
                <w:i/>
                <w:iCs/>
              </w:rPr>
              <w:t>n</w:t>
            </w:r>
            <w:r w:rsidRPr="00920662">
              <w:rPr>
                <w:rFonts w:ascii="Calibri" w:eastAsia="Times New Roman" w:hAnsi="Calibri" w:cs="Times New Roman"/>
                <w:b/>
                <w:bCs/>
              </w:rPr>
              <w:t>=479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22F6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920662">
              <w:rPr>
                <w:rFonts w:ascii="Calibri" w:eastAsia="Times New Roman" w:hAnsi="Calibri" w:cs="Times New Roman"/>
                <w:b/>
                <w:bCs/>
              </w:rPr>
              <w:t>(</w:t>
            </w:r>
            <w:r w:rsidRPr="00920662">
              <w:rPr>
                <w:rFonts w:ascii="Calibri" w:eastAsia="Times New Roman" w:hAnsi="Calibri" w:cs="Times New Roman"/>
                <w:b/>
                <w:bCs/>
                <w:i/>
                <w:iCs/>
              </w:rPr>
              <w:t>n</w:t>
            </w:r>
            <w:r w:rsidRPr="00920662">
              <w:rPr>
                <w:rFonts w:ascii="Calibri" w:eastAsia="Times New Roman" w:hAnsi="Calibri" w:cs="Times New Roman"/>
                <w:b/>
                <w:bCs/>
              </w:rPr>
              <w:t>=497)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12C9A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920662">
              <w:rPr>
                <w:rFonts w:ascii="Calibri" w:eastAsia="Times New Roman" w:hAnsi="Calibri" w:cs="Times New Roman"/>
                <w:b/>
                <w:bCs/>
              </w:rPr>
              <w:t>(95% CI)</w:t>
            </w:r>
          </w:p>
        </w:tc>
        <w:tc>
          <w:tcPr>
            <w:tcW w:w="9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8F3E6" w14:textId="77777777" w:rsidR="00920662" w:rsidRPr="00920662" w:rsidRDefault="00920662" w:rsidP="0092066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A43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57E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1FE5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9D9D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489C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4179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664C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32F3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5E47113A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6AB1C" w14:textId="77777777" w:rsidR="00920662" w:rsidRPr="00920662" w:rsidRDefault="00920662" w:rsidP="009206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0662">
              <w:rPr>
                <w:rFonts w:ascii="Calibri" w:eastAsia="Times New Roman" w:hAnsi="Calibri" w:cs="Times New Roman"/>
                <w:color w:val="000000"/>
              </w:rPr>
              <w:t>Age (years), median (IQR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F08B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58.0 (45.0, 70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D5EF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73.0 (63.0, 82.0)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2174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.05 (1.05, 1.06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4EDCB" w14:textId="77777777" w:rsidR="00920662" w:rsidRPr="00867301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867301">
              <w:rPr>
                <w:rFonts w:ascii="Calibri" w:eastAsia="Times New Roman" w:hAnsi="Calibri" w:cs="Times New Roman"/>
                <w:b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522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47A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E4CD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42F2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19C8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B54A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DB74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EFD7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4DD056E9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BD4D" w14:textId="77777777" w:rsidR="00920662" w:rsidRPr="00920662" w:rsidRDefault="00920662" w:rsidP="009206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0662">
              <w:rPr>
                <w:rFonts w:ascii="Calibri" w:eastAsia="Times New Roman" w:hAnsi="Calibri" w:cs="Times New Roman"/>
                <w:color w:val="000000"/>
              </w:rPr>
              <w:t>Age (years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72E0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CBFF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69C0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1C57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24F9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594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8CCD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5B22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E5D7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55AD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AF55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0F6C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24E02F55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2F6B9" w14:textId="7F05565B" w:rsidR="00920662" w:rsidRPr="00920662" w:rsidRDefault="00920662" w:rsidP="009206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>&lt;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FEC0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353 (7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E93B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5 (1.0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F49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0.64 (0.23, 1.75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9533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62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8FC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6A6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0812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658B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5885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A3AF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4159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C5D4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7273AA3B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49723" w14:textId="0ACEEF6D" w:rsidR="00920662" w:rsidRPr="00920662" w:rsidRDefault="00920662" w:rsidP="009206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>30-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6E99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495 (10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C117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7 (1.4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99E9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0.64 (0.26, 1.55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B4268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62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638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F4EA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5CA5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0329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DE84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1E47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9012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A2D5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45BC2D00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68601" w14:textId="3FC3E092" w:rsidR="00920662" w:rsidRPr="00920662" w:rsidRDefault="00920662" w:rsidP="009206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>40-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FB5D8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708 (14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00560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6 (3.2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E88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(reference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8374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42CA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139A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DB15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69D4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C282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BC8E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90CA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833A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7AAFD5F9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7262D" w14:textId="588B0ED0" w:rsidR="00920662" w:rsidRPr="00920662" w:rsidRDefault="00920662" w:rsidP="009206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>50-5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069A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020 (21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14B28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61 (12.3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3F89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2.58 (1.49, 4.48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B23F1" w14:textId="77777777" w:rsidR="00920662" w:rsidRPr="00867301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867301">
              <w:rPr>
                <w:rFonts w:ascii="Calibri" w:eastAsia="Times New Roman" w:hAnsi="Calibri" w:cs="Times New Roman"/>
                <w:b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9EBB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3F08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DA3E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492C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1638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3849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2F7A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FE76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10EAAE26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09AE2" w14:textId="69C4303B" w:rsidR="00920662" w:rsidRPr="00920662" w:rsidRDefault="00920662" w:rsidP="009206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>60-6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2997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974 (20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5F0A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05 (21.1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E828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4.55 (2.69, 7.69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CF715" w14:textId="77777777" w:rsidR="00920662" w:rsidRPr="00867301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867301">
              <w:rPr>
                <w:rFonts w:ascii="Calibri" w:eastAsia="Times New Roman" w:hAnsi="Calibri" w:cs="Times New Roman"/>
                <w:b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D57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30C8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559A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D2FA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BF72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77B8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98B3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D01D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615F9937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79178" w14:textId="6A902680" w:rsidR="00920662" w:rsidRPr="00920662" w:rsidRDefault="00920662" w:rsidP="008673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>70-79</w:t>
            </w:r>
          </w:p>
        </w:tc>
        <w:tc>
          <w:tcPr>
            <w:tcW w:w="18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45BC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748 (15.6)</w:t>
            </w:r>
          </w:p>
        </w:tc>
        <w:tc>
          <w:tcPr>
            <w:tcW w:w="18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170BA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51 (30.4)</w:t>
            </w:r>
          </w:p>
        </w:tc>
        <w:tc>
          <w:tcPr>
            <w:tcW w:w="2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797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8.24 (4.92, 13.80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5D725" w14:textId="77777777" w:rsidR="00920662" w:rsidRPr="00867301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867301">
              <w:rPr>
                <w:rFonts w:ascii="Calibri" w:eastAsia="Times New Roman" w:hAnsi="Calibri" w:cs="Times New Roman"/>
                <w:b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59EB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5E0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A563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9532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448D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C791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C032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12AF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5027544A" w14:textId="77777777" w:rsidTr="00D9628E">
        <w:trPr>
          <w:trHeight w:val="297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5C46C" w14:textId="267B2C24" w:rsidR="00920662" w:rsidRPr="00920662" w:rsidRDefault="00920662" w:rsidP="009206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>≥8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D3D39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500 (10.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29350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52 (30.6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A5B9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2.40 (7.40, 20.75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7E574" w14:textId="77777777" w:rsidR="00920662" w:rsidRPr="00867301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867301">
              <w:rPr>
                <w:rFonts w:ascii="Calibri" w:eastAsia="Times New Roman" w:hAnsi="Calibri" w:cs="Times New Roman"/>
                <w:b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5EE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432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A982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8E63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1B40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0AF7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7FB8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9574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5F03DE0D" w14:textId="77777777" w:rsidTr="00D9628E">
        <w:trPr>
          <w:trHeight w:val="300"/>
        </w:trPr>
        <w:tc>
          <w:tcPr>
            <w:tcW w:w="549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F18E" w14:textId="5E591959" w:rsidR="00920662" w:rsidRPr="00920662" w:rsidRDefault="00920662" w:rsidP="009206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x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FB9F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095A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AC9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00B08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FF6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2567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88E0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FCE1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EED2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D924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EE74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B0B5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03524F1D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91CF" w14:textId="55026058" w:rsidR="00920662" w:rsidRPr="00920662" w:rsidRDefault="00920662" w:rsidP="008673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87A0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2458 (51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4C5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210 (42.3)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9CF8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(reference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2973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A02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A29C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175B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F258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1693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E1F0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9A8B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7E9E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39C945BD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1CB9A" w14:textId="5736E90F" w:rsidR="00920662" w:rsidRPr="00920662" w:rsidRDefault="00920662" w:rsidP="008673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C9209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2340 (48.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B51D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287 (57.7)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00D0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.39 (1.17, 1.66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FE663" w14:textId="77777777" w:rsidR="00920662" w:rsidRPr="00867301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867301">
              <w:rPr>
                <w:rFonts w:ascii="Calibri" w:eastAsia="Times New Roman" w:hAnsi="Calibri" w:cs="Times New Roman"/>
                <w:b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239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C6C5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63E3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B9A8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32BB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FB76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BB4D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6638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34B6C3E3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543DD" w14:textId="77777777" w:rsidR="00920662" w:rsidRPr="00920662" w:rsidRDefault="00920662" w:rsidP="0092066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Ra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7E2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7F28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F03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7F07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6BC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AE3F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6646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7EE5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ED83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77A8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434B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773B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6E85AAEC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5B0CE" w14:textId="7097BD29" w:rsidR="00920662" w:rsidRPr="00920662" w:rsidRDefault="00920662" w:rsidP="008673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CCAC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3053 (63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ABA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312 (62.8)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E9F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(reference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D3B3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67D4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13B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5729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928A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9F62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57FB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08E2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91A1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4C591D94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B0CFC" w14:textId="0840D080" w:rsidR="00920662" w:rsidRPr="00920662" w:rsidRDefault="00920662" w:rsidP="008673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>Blac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DCCBA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235 (25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E9B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28 (25.8)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EBE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0.99 (0.81, 1.21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C796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296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65E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058B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6902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3E73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C1FB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8BDA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29F3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7B3AF4D9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0897D" w14:textId="398B62B1" w:rsidR="00920662" w:rsidRPr="00920662" w:rsidRDefault="00920662" w:rsidP="008673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>Asi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7484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225 (4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39F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29 (5.8)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635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.23 (0.84, 1.80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8CE3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D46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C8B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B36C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371D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1733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B3D4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9D9C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6276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5E37D22A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01A93" w14:textId="3355EFE0" w:rsidR="00920662" w:rsidRPr="00920662" w:rsidRDefault="00920662" w:rsidP="008673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8490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16 (2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54C9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5 (3.0)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6D6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.21 (0.72, 2.04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EB03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CC2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022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744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45F4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59EA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294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006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792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5BEEADBB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67EFC" w14:textId="02E03A79" w:rsidR="00920662" w:rsidRPr="00920662" w:rsidRDefault="00920662" w:rsidP="008673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2485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69 (3.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DED5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3 (2.6)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65A1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0.76 (0.44, 1.33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A6B5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9364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324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9F0B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5890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77F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D91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FE7A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42A0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7C408009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BBC08" w14:textId="77777777" w:rsidR="00920662" w:rsidRPr="00920662" w:rsidRDefault="00920662" w:rsidP="009206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0662">
              <w:rPr>
                <w:rFonts w:ascii="Calibri" w:eastAsia="Times New Roman" w:hAnsi="Calibri" w:cs="Times New Roman"/>
                <w:color w:val="000000"/>
              </w:rPr>
              <w:t>Ethnic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96004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53C84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F5D3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8AA0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AEBA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B83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E02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3D6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475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09C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F96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629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28A1F5DF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CC2EB" w14:textId="29AB345C" w:rsidR="00920662" w:rsidRPr="00920662" w:rsidRDefault="00920662" w:rsidP="008673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>No</w:t>
            </w:r>
            <w:r w:rsidR="004C4E39">
              <w:rPr>
                <w:rFonts w:ascii="Calibri" w:eastAsia="Times New Roman" w:hAnsi="Calibri" w:cs="Times New Roman"/>
                <w:color w:val="000000"/>
              </w:rPr>
              <w:t>n-</w:t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>Hispan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E8FB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2894 (60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BE08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344 (69.2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89B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(reference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CEFE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09CB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964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DA10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817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6A0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5AE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06A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CBE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6C0E0E8E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23224" w14:textId="1A1C5287" w:rsidR="00920662" w:rsidRPr="00920662" w:rsidRDefault="00920662" w:rsidP="008673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>Hispan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8FE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848 (38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E8DCA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47 (29.6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28389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0.68 (0.56, 0.8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CC9B4" w14:textId="77777777" w:rsidR="00920662" w:rsidRPr="00867301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867301">
              <w:rPr>
                <w:rFonts w:ascii="Calibri" w:eastAsia="Times New Roman" w:hAnsi="Calibri" w:cs="Times New Roman"/>
                <w:b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DB4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FBC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D7B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651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121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0EA8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463A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2160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4F2F538D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13DA4" w14:textId="4B96D78A" w:rsidR="00920662" w:rsidRPr="00920662" w:rsidRDefault="00920662" w:rsidP="008673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6B7B0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56 (1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19F3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6 (1.2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52D3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0.88 (0.39, 1.97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4479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011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ABE4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302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3358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A09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AB9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595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E26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73348A07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52DE6" w14:textId="77777777" w:rsidR="00920662" w:rsidRPr="00920662" w:rsidRDefault="00920662" w:rsidP="009206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0662">
              <w:rPr>
                <w:rFonts w:ascii="Calibri" w:eastAsia="Times New Roman" w:hAnsi="Calibri" w:cs="Times New Roman"/>
                <w:color w:val="000000"/>
              </w:rPr>
              <w:t>Body mass index (kg/m</w:t>
            </w:r>
            <w:r w:rsidRPr="004C4E39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>), median (IQR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EBD0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30.2 (25.8, 35.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77629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28.5 (24.5, 34.0)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CE5F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0.97 (0.96, 0.99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E7A0F" w14:textId="77777777" w:rsidR="00920662" w:rsidRPr="00867301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867301">
              <w:rPr>
                <w:rFonts w:ascii="Calibri" w:eastAsia="Times New Roman" w:hAnsi="Calibri" w:cs="Times New Roman"/>
                <w:b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8909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F43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A29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848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A99B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625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AB4A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371A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02E850FA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277A" w14:textId="77777777" w:rsidR="00920662" w:rsidRPr="00920662" w:rsidRDefault="00920662" w:rsidP="009206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0662">
              <w:rPr>
                <w:rFonts w:ascii="Calibri" w:eastAsia="Times New Roman" w:hAnsi="Calibri" w:cs="Times New Roman"/>
                <w:color w:val="000000"/>
              </w:rPr>
              <w:t>Body mass index (kg/m</w:t>
            </w:r>
            <w:r w:rsidRPr="004C4E39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753C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E42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CD7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0575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B484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E99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3F0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7160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245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63B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211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4EF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33E210DF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2D1C" w14:textId="74D7A272" w:rsidR="00920662" w:rsidRPr="00920662" w:rsidRDefault="00920662" w:rsidP="008673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>&lt;18.5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A5E0B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65 (1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B8CA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3 (2.6)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13B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.43 (0.81, 2.53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C664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CBF4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0EC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D36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AC5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9AD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29C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A52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CE4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2C5BD25B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12C2" w14:textId="0F7FDD0A" w:rsidR="00920662" w:rsidRPr="00920662" w:rsidRDefault="00920662" w:rsidP="008673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>18.5-24.9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2447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890 (18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491A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24 (25.1)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452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(reference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1F4A4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0608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1B3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598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8BF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93D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592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E46B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CB3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77FEF2B2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B5D0" w14:textId="374F7238" w:rsidR="00920662" w:rsidRPr="00920662" w:rsidRDefault="00920662" w:rsidP="008673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>25-29.9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8D4B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344 (28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366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41 (28.5)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5FD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0.76 (0.60, 0.97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E6A57" w14:textId="77777777" w:rsidR="00920662" w:rsidRPr="00867301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867301">
              <w:rPr>
                <w:rFonts w:ascii="Calibri" w:eastAsia="Times New Roman" w:hAnsi="Calibri" w:cs="Times New Roman"/>
                <w:b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6944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317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75C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412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E69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EBC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D85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00B4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59D85850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199DE" w14:textId="7DDDA0E9" w:rsidR="00920662" w:rsidRPr="00920662" w:rsidRDefault="00920662" w:rsidP="008673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ab/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>≥30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88F39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2409 (51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B52A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217 (43.8)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F8FE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0.65 (0.52, 0.82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1C2F9" w14:textId="77777777" w:rsidR="00920662" w:rsidRPr="00867301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867301">
              <w:rPr>
                <w:rFonts w:ascii="Calibri" w:eastAsia="Times New Roman" w:hAnsi="Calibri" w:cs="Times New Roman"/>
                <w:b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D419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B6D9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6EB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FC3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7C4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C53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D07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13A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0E16A6A3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D7E4" w14:textId="77777777" w:rsidR="00920662" w:rsidRPr="00920662" w:rsidRDefault="00920662" w:rsidP="009206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0662">
              <w:rPr>
                <w:rFonts w:ascii="Calibri" w:eastAsia="Times New Roman" w:hAnsi="Calibri" w:cs="Times New Roman"/>
                <w:color w:val="000000"/>
              </w:rPr>
              <w:t>Body mass index ≥30 (kg/m</w:t>
            </w:r>
            <w:r w:rsidRPr="004C4E39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7361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2E20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567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11E9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81A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FF58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7E2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837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5C8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3C5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061B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1E5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3EE25908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6E52" w14:textId="0D0CC4F1" w:rsidR="00920662" w:rsidRPr="00920662" w:rsidRDefault="00920662" w:rsidP="009206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>&lt;30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BEE9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2299 (48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116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278 (56.2)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1C0B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(reference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6AF5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1C5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E6C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804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3CC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7AD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B72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E34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F6A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01C46F5B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E6532" w14:textId="3DEBFC09" w:rsidR="00920662" w:rsidRPr="00920662" w:rsidRDefault="00920662" w:rsidP="009206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>≥30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CE81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2409 (51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155C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217 (43.8)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5C5A8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0.75 (0.63, 0.90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CA7C1" w14:textId="77777777" w:rsidR="00920662" w:rsidRPr="00867301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867301">
              <w:rPr>
                <w:rFonts w:ascii="Calibri" w:eastAsia="Times New Roman" w:hAnsi="Calibri" w:cs="Times New Roman"/>
                <w:b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7C58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FEA9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3FD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AF2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91F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70C0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476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D3A0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3881D887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9B72" w14:textId="77777777" w:rsidR="00920662" w:rsidRPr="00920662" w:rsidRDefault="00920662" w:rsidP="009206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0662">
              <w:rPr>
                <w:rFonts w:ascii="Calibri" w:eastAsia="Times New Roman" w:hAnsi="Calibri" w:cs="Times New Roman"/>
                <w:color w:val="000000"/>
              </w:rPr>
              <w:t>Body mass index ≥35 (kg/m</w:t>
            </w:r>
            <w:r w:rsidRPr="004C4E39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856C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2200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2574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7A99B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90A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0FF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7B4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12E8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FAC9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ED2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B06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917A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576C931F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7966" w14:textId="2130BEBC" w:rsidR="00920662" w:rsidRPr="00920662" w:rsidRDefault="00920662" w:rsidP="009206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>&lt;35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A2D6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3423 (72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78C0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395 (79.8)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174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(reference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7854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668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4228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D9F0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AB1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A36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33E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3F8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E08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62BD4FA1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4F96E" w14:textId="6612077D" w:rsidR="00920662" w:rsidRPr="00920662" w:rsidRDefault="00920662" w:rsidP="009206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>≥35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1E3C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285 (27.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B211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00 (20.2)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0DE6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0.68 (0.55, 0.85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1AD20" w14:textId="77777777" w:rsidR="00920662" w:rsidRPr="00867301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867301">
              <w:rPr>
                <w:rFonts w:ascii="Calibri" w:eastAsia="Times New Roman" w:hAnsi="Calibri" w:cs="Times New Roman"/>
                <w:b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80E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48A4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59B4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029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3D88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493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E53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72C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6CCEB5CC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CAED" w14:textId="77777777" w:rsidR="00920662" w:rsidRPr="00920662" w:rsidRDefault="00920662" w:rsidP="009206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0662">
              <w:rPr>
                <w:rFonts w:ascii="Calibri" w:eastAsia="Times New Roman" w:hAnsi="Calibri" w:cs="Times New Roman"/>
                <w:color w:val="000000"/>
              </w:rPr>
              <w:t>Body mass index ≥40 (kg/m</w:t>
            </w:r>
            <w:r w:rsidRPr="004C4E39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9AE1B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0AA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FE5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EEB1A" w14:textId="77777777" w:rsidR="00920662" w:rsidRPr="00867301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867301">
              <w:rPr>
                <w:rFonts w:ascii="Calibri" w:eastAsia="Times New Roman" w:hAnsi="Calibri" w:cs="Times New Roman"/>
                <w:b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37A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1C5A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7220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0FC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996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33D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C1B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2D5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509B0C88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3BA2" w14:textId="5CB63467" w:rsidR="00920662" w:rsidRPr="00920662" w:rsidRDefault="00BF61CE" w:rsidP="009206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920662" w:rsidRPr="00920662">
              <w:rPr>
                <w:rFonts w:ascii="Calibri" w:eastAsia="Times New Roman" w:hAnsi="Calibri" w:cs="Times New Roman"/>
                <w:color w:val="000000"/>
              </w:rPr>
              <w:t>&lt;40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99EA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4069 (86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311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451 (91.1)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C5FB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(reference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1119D" w14:textId="77777777" w:rsidR="00920662" w:rsidRPr="00867301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867301">
              <w:rPr>
                <w:rFonts w:ascii="Calibri" w:eastAsia="Times New Roman" w:hAnsi="Calibri" w:cs="Times New Roman"/>
                <w:b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8F4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399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2DA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F4D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3E9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C49A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260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C65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521F08F6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CA7F4" w14:textId="55054622" w:rsidR="00920662" w:rsidRPr="00920662" w:rsidRDefault="00BF61CE" w:rsidP="009206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920662" w:rsidRPr="00920662">
              <w:rPr>
                <w:rFonts w:ascii="Calibri" w:eastAsia="Times New Roman" w:hAnsi="Calibri" w:cs="Times New Roman"/>
                <w:color w:val="000000"/>
              </w:rPr>
              <w:t>≥40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420B9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639 (13.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80DF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44 (8.9)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C450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0.62 (0.46, 0.85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1BD6A" w14:textId="77777777" w:rsidR="00920662" w:rsidRPr="00867301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867301">
              <w:rPr>
                <w:rFonts w:ascii="Calibri" w:eastAsia="Times New Roman" w:hAnsi="Calibri" w:cs="Times New Roman"/>
                <w:b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867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5FEA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884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A1DA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04A8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806A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451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44E0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31BE515A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9911" w14:textId="77777777" w:rsidR="00920662" w:rsidRPr="00920662" w:rsidRDefault="00920662" w:rsidP="009206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0662">
              <w:rPr>
                <w:rFonts w:ascii="Calibri" w:eastAsia="Times New Roman" w:hAnsi="Calibri" w:cs="Times New Roman"/>
                <w:color w:val="000000"/>
              </w:rPr>
              <w:t>Hypertension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7D088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C374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0F0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69FB5" w14:textId="77777777" w:rsidR="00920662" w:rsidRPr="00867301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867301">
              <w:rPr>
                <w:rFonts w:ascii="Calibri" w:eastAsia="Times New Roman" w:hAnsi="Calibri" w:cs="Times New Roman"/>
                <w:b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D6B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17C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3410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015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0A9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641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E91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2BE8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1B30D7DE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BD17" w14:textId="7E9222CA" w:rsidR="00920662" w:rsidRPr="00920662" w:rsidRDefault="00920662" w:rsidP="008673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9FB90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2386 (49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A5D8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96 (39.4)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23D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(reference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AB6CF" w14:textId="77777777" w:rsidR="00920662" w:rsidRPr="00867301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867301">
              <w:rPr>
                <w:rFonts w:ascii="Calibri" w:eastAsia="Times New Roman" w:hAnsi="Calibri" w:cs="Times New Roman"/>
                <w:b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1CE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E35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674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22F9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75A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A280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DFD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198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02C558DA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6287B" w14:textId="474DAD39" w:rsidR="00920662" w:rsidRPr="00920662" w:rsidRDefault="00920662" w:rsidP="008673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BBF7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2412 (50.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C13D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301 (60.6)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1E504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.39 (1.16, 1.66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B8FFC" w14:textId="77777777" w:rsidR="00920662" w:rsidRPr="00867301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867301">
              <w:rPr>
                <w:rFonts w:ascii="Calibri" w:eastAsia="Times New Roman" w:hAnsi="Calibri" w:cs="Times New Roman"/>
                <w:b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A5F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D27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01F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09D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9EF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711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014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DC8A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0F6F4F55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57F1" w14:textId="77777777" w:rsidR="00920662" w:rsidRPr="00920662" w:rsidRDefault="00920662" w:rsidP="009206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0662">
              <w:rPr>
                <w:rFonts w:ascii="Calibri" w:eastAsia="Times New Roman" w:hAnsi="Calibri" w:cs="Times New Roman"/>
                <w:color w:val="000000"/>
              </w:rPr>
              <w:t>Diabete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0B3F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B51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18B4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78ED3" w14:textId="77777777" w:rsidR="00920662" w:rsidRPr="00867301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867301">
              <w:rPr>
                <w:rFonts w:ascii="Calibri" w:eastAsia="Times New Roman" w:hAnsi="Calibri" w:cs="Times New Roman"/>
                <w:b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21E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47F4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1590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F874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240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E89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11E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75C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4D8AEEE2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2E25" w14:textId="09FB433F" w:rsidR="00920662" w:rsidRPr="00920662" w:rsidRDefault="00920662" w:rsidP="008673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E191B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2850 (59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0E94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200 (40.2)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21A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(reference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9CDFF" w14:textId="77777777" w:rsidR="00920662" w:rsidRPr="00867301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867301">
              <w:rPr>
                <w:rFonts w:ascii="Calibri" w:eastAsia="Times New Roman" w:hAnsi="Calibri" w:cs="Times New Roman"/>
                <w:b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90AB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D294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452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4E7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64B9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00F9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1C5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CF5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187B9144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B295E" w14:textId="074F6BB5" w:rsidR="00920662" w:rsidRPr="00920662" w:rsidRDefault="00920662" w:rsidP="008673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EF01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948 (40.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E50C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297 (59.8)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D4CF0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.98 (1.66, 2.37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D75F2" w14:textId="77777777" w:rsidR="00920662" w:rsidRPr="00867301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867301">
              <w:rPr>
                <w:rFonts w:ascii="Calibri" w:eastAsia="Times New Roman" w:hAnsi="Calibri" w:cs="Times New Roman"/>
                <w:b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87F9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4B1A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F0A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DFBA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D11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361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2A2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699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0AAE3419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A063" w14:textId="77777777" w:rsidR="00920662" w:rsidRPr="00920662" w:rsidRDefault="00920662" w:rsidP="009206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0662">
              <w:rPr>
                <w:rFonts w:ascii="Calibri" w:eastAsia="Times New Roman" w:hAnsi="Calibri" w:cs="Times New Roman"/>
                <w:color w:val="000000"/>
              </w:rPr>
              <w:t>Chronic pulmonary disease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5E920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D77C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9AA8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F1F29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32C0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B4D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3B5B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BBB8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5B6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9AC4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14B8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7D3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559DE4AB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4E64" w14:textId="0CE3AB7D" w:rsidR="00920662" w:rsidRPr="00920662" w:rsidRDefault="00920662" w:rsidP="008673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92BB8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4086 (85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F001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378 (76.1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7E4B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(reference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3CF3A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9E9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DB5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C78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0464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70A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A2E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034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B88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19875672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A6018" w14:textId="15369EBF" w:rsidR="00920662" w:rsidRPr="00920662" w:rsidRDefault="00920662" w:rsidP="008673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548B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712 (14.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47A9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19 (23.9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EC27A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.70 (1.38, 2.08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785D6" w14:textId="77777777" w:rsidR="00920662" w:rsidRPr="00867301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867301">
              <w:rPr>
                <w:rFonts w:ascii="Calibri" w:eastAsia="Times New Roman" w:hAnsi="Calibri" w:cs="Times New Roman"/>
                <w:b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091B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2AA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0AFB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0F8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BD4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1879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9EF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4EBB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04465EF5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064A" w14:textId="77777777" w:rsidR="00920662" w:rsidRPr="00920662" w:rsidRDefault="00920662" w:rsidP="009206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0662">
              <w:rPr>
                <w:rFonts w:ascii="Calibri" w:eastAsia="Times New Roman" w:hAnsi="Calibri" w:cs="Times New Roman"/>
                <w:color w:val="000000"/>
              </w:rPr>
              <w:t>Chronic kidney disease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A2B8A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FAEB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BC2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1D20E" w14:textId="77777777" w:rsidR="00920662" w:rsidRPr="00867301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867301">
              <w:rPr>
                <w:rFonts w:ascii="Calibri" w:eastAsia="Times New Roman" w:hAnsi="Calibri" w:cs="Times New Roman"/>
                <w:b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3668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0D0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5F79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529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361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AB8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3E0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6B68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379F8A81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9F3E" w14:textId="6B74D209" w:rsidR="00920662" w:rsidRPr="00920662" w:rsidRDefault="00920662" w:rsidP="008673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AD6E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3863 (80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48E8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263 (52.9)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DDF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(reference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67BCE" w14:textId="77777777" w:rsidR="00920662" w:rsidRPr="00867301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867301">
              <w:rPr>
                <w:rFonts w:ascii="Calibri" w:eastAsia="Times New Roman" w:hAnsi="Calibri" w:cs="Times New Roman"/>
                <w:b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877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F2B0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0E59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3FF4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426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CC80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F9A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78F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08AB2C1E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155B8" w14:textId="7BAA9C80" w:rsidR="00920662" w:rsidRPr="00920662" w:rsidRDefault="00920662" w:rsidP="008673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2726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935 (19.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B84F4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234 (47.1)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84C9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3.28 (2.75, 3.91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E6543" w14:textId="77777777" w:rsidR="00920662" w:rsidRPr="00867301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867301">
              <w:rPr>
                <w:rFonts w:ascii="Calibri" w:eastAsia="Times New Roman" w:hAnsi="Calibri" w:cs="Times New Roman"/>
                <w:b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AE94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4B8B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DCE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4A3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CD59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71E0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6E1A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B01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7B280A1B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3DBC" w14:textId="77777777" w:rsidR="00920662" w:rsidRPr="00920662" w:rsidRDefault="00920662" w:rsidP="009206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0662">
              <w:rPr>
                <w:rFonts w:ascii="Calibri" w:eastAsia="Times New Roman" w:hAnsi="Calibri" w:cs="Times New Roman"/>
                <w:color w:val="000000"/>
              </w:rPr>
              <w:t>Hyperlipidemia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5300A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A1D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5D0B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758B9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6FF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6BB8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42D8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198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5D2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7618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3C0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B30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1DEC9135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AED6" w14:textId="5B42D6CE" w:rsidR="00920662" w:rsidRPr="00920662" w:rsidRDefault="00920662" w:rsidP="008673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8197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3130 (65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B0C4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231 (46.5)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3FA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(reference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F759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D07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3E0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4F1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F5E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A8F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EF1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F349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1E9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4A8C6005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B50C2" w14:textId="2E3783DD" w:rsidR="00920662" w:rsidRPr="00920662" w:rsidRDefault="00920662" w:rsidP="008673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5E649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668 (34.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0671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266 (53.5)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0D99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.99 (1.67, 2.37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95592" w14:textId="77777777" w:rsidR="00920662" w:rsidRPr="00867301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867301">
              <w:rPr>
                <w:rFonts w:ascii="Calibri" w:eastAsia="Times New Roman" w:hAnsi="Calibri" w:cs="Times New Roman"/>
                <w:b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8D5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317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CEB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47A9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E2C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CC74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734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5AD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5C61CBC7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7F34" w14:textId="77777777" w:rsidR="00920662" w:rsidRPr="00920662" w:rsidRDefault="00920662" w:rsidP="009206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0662">
              <w:rPr>
                <w:rFonts w:ascii="Calibri" w:eastAsia="Times New Roman" w:hAnsi="Calibri" w:cs="Times New Roman"/>
                <w:color w:val="000000"/>
              </w:rPr>
              <w:t>Coronary disease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8AA2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B5B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0AE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47A29" w14:textId="77777777" w:rsidR="00920662" w:rsidRPr="00867301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867301">
              <w:rPr>
                <w:rFonts w:ascii="Calibri" w:eastAsia="Times New Roman" w:hAnsi="Calibri" w:cs="Times New Roman"/>
                <w:b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4C9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F51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FC7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741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96E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633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621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AA0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4B02832B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7254" w14:textId="4307D8AB" w:rsidR="00920662" w:rsidRPr="00920662" w:rsidRDefault="00920662" w:rsidP="008673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5BC9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4140 (86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7A1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339 (68.2)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F6B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(reference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A4262" w14:textId="77777777" w:rsidR="00920662" w:rsidRPr="00867301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867301">
              <w:rPr>
                <w:rFonts w:ascii="Calibri" w:eastAsia="Times New Roman" w:hAnsi="Calibri" w:cs="Times New Roman"/>
                <w:b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6EA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AB9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64F0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248A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A01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8A0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987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EA7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7578E7A2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EE695" w14:textId="1F0FDDE2" w:rsidR="00920662" w:rsidRPr="00920662" w:rsidRDefault="00920662" w:rsidP="008673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0B36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658 (13.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0398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58 (31.8)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B130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2.66 (2.20, 3.21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6F053" w14:textId="77777777" w:rsidR="00920662" w:rsidRPr="00867301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867301">
              <w:rPr>
                <w:rFonts w:ascii="Calibri" w:eastAsia="Times New Roman" w:hAnsi="Calibri" w:cs="Times New Roman"/>
                <w:b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A440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0E1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058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29C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E57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8BB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35D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041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37B8B323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B31E8" w14:textId="3C5C010B" w:rsidR="00920662" w:rsidRPr="00920662" w:rsidRDefault="00920662" w:rsidP="009206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0662">
              <w:rPr>
                <w:rFonts w:ascii="Calibri" w:eastAsia="Times New Roman" w:hAnsi="Calibri" w:cs="Times New Roman"/>
                <w:color w:val="000000"/>
              </w:rPr>
              <w:t xml:space="preserve">Baseline </w:t>
            </w:r>
            <w:r w:rsidR="00EB5D07">
              <w:rPr>
                <w:rFonts w:ascii="Calibri" w:eastAsia="Times New Roman" w:hAnsi="Calibri" w:cs="Times New Roman"/>
                <w:color w:val="000000"/>
              </w:rPr>
              <w:t>v</w:t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 xml:space="preserve">entilation </w:t>
            </w:r>
            <w:r w:rsidR="00EB5D07">
              <w:rPr>
                <w:rFonts w:ascii="Calibri" w:eastAsia="Times New Roman" w:hAnsi="Calibri" w:cs="Times New Roman"/>
                <w:color w:val="000000"/>
              </w:rPr>
              <w:t>s</w:t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>tatus (within 48 hours of admission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6551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3BF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EF5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66F99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E58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0E3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00D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F0A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424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80C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29F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AFD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04429274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D173D" w14:textId="68632F10" w:rsidR="00920662" w:rsidRPr="00920662" w:rsidRDefault="00BF61CE" w:rsidP="008673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920662" w:rsidRPr="00920662">
              <w:rPr>
                <w:rFonts w:ascii="Calibri" w:eastAsia="Times New Roman" w:hAnsi="Calibri" w:cs="Times New Roman"/>
                <w:color w:val="000000"/>
              </w:rPr>
              <w:t>Room ai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14A9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425 (29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3F8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37 (7.4)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02D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(reference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FD1A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70DB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2BF8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9B9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C92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643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6E6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0AA8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B370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1DFA94C7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9198D" w14:textId="40115BA5" w:rsidR="00920662" w:rsidRPr="00920662" w:rsidRDefault="00BF61CE" w:rsidP="008673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ab/>
            </w:r>
            <w:r w:rsidR="00920662" w:rsidRPr="00920662">
              <w:rPr>
                <w:rFonts w:ascii="Calibri" w:eastAsia="Times New Roman" w:hAnsi="Calibri" w:cs="Times New Roman"/>
                <w:color w:val="000000"/>
              </w:rPr>
              <w:t xml:space="preserve">Supplemental oxygen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5EC8B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3212 (66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84CA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346 (69.6)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E944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3.86 (2.75, 5.42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B8BCE" w14:textId="77777777" w:rsidR="00920662" w:rsidRPr="00867301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867301">
              <w:rPr>
                <w:rFonts w:ascii="Calibri" w:eastAsia="Times New Roman" w:hAnsi="Calibri" w:cs="Times New Roman"/>
                <w:b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16DB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B22A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D098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412B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E250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132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447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454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544CF5C9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A63EB" w14:textId="74F592D1" w:rsidR="00920662" w:rsidRPr="00920662" w:rsidRDefault="00BF61CE" w:rsidP="008673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920662" w:rsidRPr="00920662">
              <w:rPr>
                <w:rFonts w:ascii="Calibri" w:eastAsia="Times New Roman" w:hAnsi="Calibri" w:cs="Times New Roman"/>
                <w:color w:val="000000"/>
              </w:rPr>
              <w:t>Mechanical ventilati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80F1B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61 (3.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84564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14 (22.9)</w:t>
            </w:r>
          </w:p>
        </w:tc>
        <w:tc>
          <w:tcPr>
            <w:tcW w:w="20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AEB3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20.86 (14.39, 30.22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E674F" w14:textId="77777777" w:rsidR="00920662" w:rsidRPr="00867301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867301">
              <w:rPr>
                <w:rFonts w:ascii="Calibri" w:eastAsia="Times New Roman" w:hAnsi="Calibri" w:cs="Times New Roman"/>
                <w:b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22BB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426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C3BB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A8D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F3A9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4CA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37C0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B5B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561CC224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E04BA" w14:textId="77777777" w:rsidR="00920662" w:rsidRPr="00920662" w:rsidRDefault="00920662" w:rsidP="009206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0662">
              <w:rPr>
                <w:rFonts w:ascii="Calibri" w:eastAsia="Times New Roman" w:hAnsi="Calibri" w:cs="Times New Roman"/>
                <w:color w:val="000000"/>
              </w:rPr>
              <w:t>ABO blood grou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80BD8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B20C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46A4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ECBD0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BB1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052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824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B078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C609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03F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D32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507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44627E70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0C1E9" w14:textId="0C0E5FE1" w:rsidR="00920662" w:rsidRPr="00920662" w:rsidRDefault="00BF61CE" w:rsidP="008673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920662" w:rsidRPr="0092066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BD18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005 (31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1DF44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25 (29.8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088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0.91 (0.73, 1.14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6C7D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175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19BB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EC74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0FF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0079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ECF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6C64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F5B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798B82EB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97831" w14:textId="1E80E945" w:rsidR="00920662" w:rsidRPr="00920662" w:rsidRDefault="00BF61CE" w:rsidP="008673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920662" w:rsidRPr="00920662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499B0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455 (14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8BD0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59 (14.1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8389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0.95 (0.71, 1.26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0CA09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7D6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CDB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9668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0514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75F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F97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272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990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786E216C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A5D1D" w14:textId="5281CE30" w:rsidR="00920662" w:rsidRPr="00920662" w:rsidRDefault="00BF61CE" w:rsidP="008673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920662" w:rsidRPr="00920662">
              <w:rPr>
                <w:rFonts w:ascii="Calibri" w:eastAsia="Times New Roman" w:hAnsi="Calibri" w:cs="Times New Roman"/>
                <w:color w:val="000000"/>
              </w:rPr>
              <w:t>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32989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02 (3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D13F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6 (3.8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377C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.12 (0.67, 1.8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68B44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B394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029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36A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451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7C30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FD3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7D78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4CA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35647784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51C41" w14:textId="58CFE446" w:rsidR="00920662" w:rsidRPr="00920662" w:rsidRDefault="00BF61CE" w:rsidP="008673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920662" w:rsidRPr="00920662">
              <w:rPr>
                <w:rFonts w:ascii="Calibri" w:eastAsia="Times New Roman" w:hAnsi="Calibri" w:cs="Times New Roman"/>
                <w:color w:val="000000"/>
              </w:rPr>
              <w:t>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9B25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592 (50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CA84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219 (52.3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57E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(reference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53EA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BC4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80BA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3B5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FF74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E679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87E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4C0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02C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412AF74A" w14:textId="77777777" w:rsidTr="00D9628E">
        <w:trPr>
          <w:trHeight w:val="300"/>
        </w:trPr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9DA04" w14:textId="77777777" w:rsidR="00920662" w:rsidRPr="00920662" w:rsidRDefault="00920662" w:rsidP="009206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0662">
              <w:rPr>
                <w:rFonts w:ascii="Calibri" w:eastAsia="Times New Roman" w:hAnsi="Calibri" w:cs="Times New Roman"/>
                <w:color w:val="000000"/>
              </w:rPr>
              <w:t>Rh blood group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DCE34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C794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8C1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81CC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C56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C25B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F0E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B19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1E5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6DB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D09B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91B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53D1AD42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DBB9C" w14:textId="3A752D4B" w:rsidR="00920662" w:rsidRPr="00920662" w:rsidRDefault="00BF61CE" w:rsidP="008673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920662" w:rsidRPr="00920662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30E7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270 (8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EA6F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50 (11.9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893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(reference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749F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337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3E3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4E0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FCB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FB34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B8C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AD2B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F10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22B576AB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0A188" w14:textId="3C57643F" w:rsidR="00920662" w:rsidRPr="00920662" w:rsidRDefault="00BF61CE" w:rsidP="008673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920662" w:rsidRPr="00920662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1AF1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2884 (91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76A5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369 (88.1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42A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0.71 (0.53, 0.95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5D41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701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E8D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836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BCD9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98EA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18C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81D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B0E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21021D8C" w14:textId="77777777" w:rsidTr="00D9628E">
        <w:trPr>
          <w:trHeight w:val="600"/>
        </w:trPr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6556A" w14:textId="2C7EC07A" w:rsidR="00920662" w:rsidRPr="00920662" w:rsidRDefault="00920662" w:rsidP="009206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0662">
              <w:rPr>
                <w:rFonts w:ascii="Calibri" w:eastAsia="Times New Roman" w:hAnsi="Calibri" w:cs="Times New Roman"/>
                <w:color w:val="000000"/>
              </w:rPr>
              <w:t xml:space="preserve">Interleukin-6 </w:t>
            </w:r>
            <w:r w:rsidR="002405A7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spellStart"/>
            <w:r w:rsidR="002405A7">
              <w:rPr>
                <w:rFonts w:ascii="Calibri" w:eastAsia="Times New Roman" w:hAnsi="Calibri" w:cs="Times New Roman"/>
                <w:color w:val="000000"/>
              </w:rPr>
              <w:t>pg</w:t>
            </w:r>
            <w:proofErr w:type="spellEnd"/>
            <w:r w:rsidR="002405A7">
              <w:rPr>
                <w:rFonts w:ascii="Calibri" w:eastAsia="Times New Roman" w:hAnsi="Calibri" w:cs="Times New Roman"/>
                <w:color w:val="000000"/>
              </w:rPr>
              <w:t xml:space="preserve">/mL) </w:t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 xml:space="preserve">at baseline, median (IQR) </w:t>
            </w:r>
            <w:r w:rsidRPr="00867301">
              <w:rPr>
                <w:rFonts w:ascii="Calibri" w:eastAsia="Times New Roman" w:hAnsi="Calibri" w:cs="Times New Roman"/>
                <w:b/>
              </w:rPr>
              <w:t>(</w:t>
            </w:r>
            <w:r w:rsidRPr="00867301">
              <w:rPr>
                <w:rFonts w:ascii="Calibri" w:eastAsia="Times New Roman" w:hAnsi="Calibri" w:cs="Times New Roman"/>
                <w:b/>
                <w:i/>
              </w:rPr>
              <w:t>n</w:t>
            </w:r>
            <w:r w:rsidRPr="00867301">
              <w:rPr>
                <w:rFonts w:ascii="Calibri" w:eastAsia="Times New Roman" w:hAnsi="Calibri" w:cs="Times New Roman"/>
                <w:b/>
              </w:rPr>
              <w:t>=3360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78E6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34.0 (14.0, 75.0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02AB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78.0 (36.0, 173.5)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747C9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.0002 (1.00, 1.0003)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C5DDC" w14:textId="77777777" w:rsidR="00920662" w:rsidRPr="00867301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867301">
              <w:rPr>
                <w:rFonts w:ascii="Calibri" w:eastAsia="Times New Roman" w:hAnsi="Calibri" w:cs="Times New Roman"/>
                <w:b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92D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4A38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2E9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63F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CFA8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257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14D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1DDA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07561B95" w14:textId="77777777" w:rsidTr="00D9628E">
        <w:trPr>
          <w:trHeight w:val="60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44652" w14:textId="4440563E" w:rsidR="00920662" w:rsidRPr="00920662" w:rsidRDefault="00920662" w:rsidP="009206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0662">
              <w:rPr>
                <w:rFonts w:ascii="Calibri" w:eastAsia="Times New Roman" w:hAnsi="Calibri" w:cs="Times New Roman"/>
                <w:color w:val="000000"/>
              </w:rPr>
              <w:t>Interleukin-6 delta (</w:t>
            </w:r>
            <w:r w:rsidR="00BF61CE">
              <w:rPr>
                <w:rFonts w:ascii="Calibri" w:eastAsia="Times New Roman" w:hAnsi="Calibri" w:cs="Times New Roman"/>
                <w:color w:val="000000"/>
              </w:rPr>
              <w:t>D</w:t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>ay 7-baseline), median (IQR</w:t>
            </w:r>
            <w:r w:rsidRPr="00867301">
              <w:rPr>
                <w:rFonts w:ascii="Calibri" w:eastAsia="Times New Roman" w:hAnsi="Calibri" w:cs="Times New Roman"/>
                <w:b/>
              </w:rPr>
              <w:t>) (</w:t>
            </w:r>
            <w:r w:rsidRPr="00867301">
              <w:rPr>
                <w:rFonts w:ascii="Calibri" w:eastAsia="Times New Roman" w:hAnsi="Calibri" w:cs="Times New Roman"/>
                <w:b/>
                <w:i/>
              </w:rPr>
              <w:t>n</w:t>
            </w:r>
            <w:r w:rsidRPr="00867301">
              <w:rPr>
                <w:rFonts w:ascii="Calibri" w:eastAsia="Times New Roman" w:hAnsi="Calibri" w:cs="Times New Roman"/>
                <w:b/>
              </w:rPr>
              <w:t>=69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A960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-5.0 (-54.0, 150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B3788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92.0 (-23.1, 891.0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EE28D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.0004 (1.00, 1.001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157B5" w14:textId="77777777" w:rsidR="00920662" w:rsidRPr="00867301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867301">
              <w:rPr>
                <w:rFonts w:ascii="Calibri" w:eastAsia="Times New Roman" w:hAnsi="Calibri" w:cs="Times New Roman"/>
                <w:b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9CEA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6E89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5A1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A91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28C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2858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5C3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405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254ABEA1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CCBAB" w14:textId="3C3CC9DE" w:rsidR="00920662" w:rsidRPr="00920662" w:rsidRDefault="00920662" w:rsidP="009206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0662">
              <w:rPr>
                <w:rFonts w:ascii="Calibri" w:eastAsia="Times New Roman" w:hAnsi="Calibri" w:cs="Times New Roman"/>
                <w:color w:val="000000"/>
              </w:rPr>
              <w:t xml:space="preserve">C-reactive protein </w:t>
            </w:r>
            <w:r w:rsidR="002405A7">
              <w:rPr>
                <w:rFonts w:ascii="Calibri" w:eastAsia="Times New Roman" w:hAnsi="Calibri" w:cs="Times New Roman"/>
                <w:color w:val="000000"/>
              </w:rPr>
              <w:t xml:space="preserve">(mg/dL) </w:t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 xml:space="preserve">at baseline, median (IQR) </w:t>
            </w:r>
            <w:r w:rsidRPr="00867301">
              <w:rPr>
                <w:rFonts w:ascii="Calibri" w:eastAsia="Times New Roman" w:hAnsi="Calibri" w:cs="Times New Roman"/>
                <w:b/>
              </w:rPr>
              <w:t>(</w:t>
            </w:r>
            <w:r w:rsidRPr="00867301">
              <w:rPr>
                <w:rFonts w:ascii="Calibri" w:eastAsia="Times New Roman" w:hAnsi="Calibri" w:cs="Times New Roman"/>
                <w:b/>
                <w:i/>
              </w:rPr>
              <w:t>n</w:t>
            </w:r>
            <w:r w:rsidRPr="00867301">
              <w:rPr>
                <w:rFonts w:ascii="Calibri" w:eastAsia="Times New Roman" w:hAnsi="Calibri" w:cs="Times New Roman"/>
                <w:b/>
              </w:rPr>
              <w:t>=394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E1CD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7.6 (3.4, 14.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61788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2.2 (6.1, 19.2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31C70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.03 (1.02, 1.04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D0C84" w14:textId="77777777" w:rsidR="00920662" w:rsidRPr="00867301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867301">
              <w:rPr>
                <w:rFonts w:ascii="Calibri" w:eastAsia="Times New Roman" w:hAnsi="Calibri" w:cs="Times New Roman"/>
                <w:b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0DE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2A9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9EC0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2429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0EC4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2ED4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224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DE88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306CE5CB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FB4F" w14:textId="2CCA335F" w:rsidR="00920662" w:rsidRPr="00920662" w:rsidRDefault="00920662" w:rsidP="009206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0662">
              <w:rPr>
                <w:rFonts w:ascii="Calibri" w:eastAsia="Times New Roman" w:hAnsi="Calibri" w:cs="Times New Roman"/>
                <w:color w:val="000000"/>
              </w:rPr>
              <w:t>C-reactive protein delta (</w:t>
            </w:r>
            <w:r w:rsidR="00867301">
              <w:rPr>
                <w:rFonts w:ascii="Calibri" w:eastAsia="Times New Roman" w:hAnsi="Calibri" w:cs="Times New Roman"/>
                <w:color w:val="000000"/>
              </w:rPr>
              <w:t>D</w:t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 xml:space="preserve">ay 7-baseline), median (IQR) </w:t>
            </w:r>
            <w:r w:rsidRPr="00867301">
              <w:rPr>
                <w:rFonts w:ascii="Calibri" w:eastAsia="Times New Roman" w:hAnsi="Calibri" w:cs="Times New Roman"/>
                <w:b/>
              </w:rPr>
              <w:t>(</w:t>
            </w:r>
            <w:r w:rsidRPr="00867301">
              <w:rPr>
                <w:rFonts w:ascii="Calibri" w:eastAsia="Times New Roman" w:hAnsi="Calibri" w:cs="Times New Roman"/>
                <w:b/>
                <w:i/>
              </w:rPr>
              <w:t>n</w:t>
            </w:r>
            <w:r w:rsidRPr="00867301">
              <w:rPr>
                <w:rFonts w:ascii="Calibri" w:eastAsia="Times New Roman" w:hAnsi="Calibri" w:cs="Times New Roman"/>
                <w:b/>
              </w:rPr>
              <w:t>=134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8D0DB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-8.0 (-16.1, -2.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11C2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-5.7 (-14.2, 0.3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31DFA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.02 (1.01, 1.03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E018D" w14:textId="77777777" w:rsidR="00920662" w:rsidRPr="00867301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867301">
              <w:rPr>
                <w:rFonts w:ascii="Calibri" w:eastAsia="Times New Roman" w:hAnsi="Calibri" w:cs="Times New Roman"/>
                <w:b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700A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061A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DE74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B4C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D9D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DDE0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D33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7E1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69CD58AF" w14:textId="77777777" w:rsidTr="00D9628E">
        <w:trPr>
          <w:trHeight w:val="60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86C9E" w14:textId="27B88DD4" w:rsidR="00920662" w:rsidRPr="00920662" w:rsidRDefault="00920662" w:rsidP="009206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0662">
              <w:rPr>
                <w:rFonts w:ascii="Calibri" w:eastAsia="Times New Roman" w:hAnsi="Calibri" w:cs="Times New Roman"/>
                <w:color w:val="000000"/>
              </w:rPr>
              <w:t xml:space="preserve">Ferritin </w:t>
            </w:r>
            <w:r w:rsidR="002405A7">
              <w:rPr>
                <w:rFonts w:ascii="Calibri" w:eastAsia="Times New Roman" w:hAnsi="Calibri" w:cs="Times New Roman"/>
                <w:color w:val="000000"/>
              </w:rPr>
              <w:t xml:space="preserve">(ng/mL) </w:t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 xml:space="preserve">at baseline, median (IQR) </w:t>
            </w:r>
            <w:r w:rsidRPr="00867301">
              <w:rPr>
                <w:rFonts w:ascii="Calibri" w:eastAsia="Times New Roman" w:hAnsi="Calibri" w:cs="Times New Roman"/>
                <w:b/>
              </w:rPr>
              <w:t>(</w:t>
            </w:r>
            <w:r w:rsidRPr="00867301">
              <w:rPr>
                <w:rFonts w:ascii="Calibri" w:eastAsia="Times New Roman" w:hAnsi="Calibri" w:cs="Times New Roman"/>
                <w:b/>
                <w:i/>
              </w:rPr>
              <w:t>n</w:t>
            </w:r>
            <w:r w:rsidRPr="00867301">
              <w:rPr>
                <w:rFonts w:ascii="Calibri" w:eastAsia="Times New Roman" w:hAnsi="Calibri" w:cs="Times New Roman"/>
                <w:b/>
              </w:rPr>
              <w:t>=403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BDB5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590.0 (286.0, 1230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B6330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842.0 (369.0, 1783.0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691190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.0001 (1.00, 1.0001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39528" w14:textId="77777777" w:rsidR="00920662" w:rsidRPr="00867301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867301">
              <w:rPr>
                <w:rFonts w:ascii="Calibri" w:eastAsia="Times New Roman" w:hAnsi="Calibri" w:cs="Times New Roman"/>
                <w:b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0330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123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AB24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5D0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5399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D2B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E6C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702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6422303F" w14:textId="77777777" w:rsidTr="00D9628E">
        <w:trPr>
          <w:trHeight w:val="60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02258" w14:textId="1BC7F515" w:rsidR="00920662" w:rsidRPr="00920662" w:rsidRDefault="00920662" w:rsidP="009206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0662">
              <w:rPr>
                <w:rFonts w:ascii="Calibri" w:eastAsia="Times New Roman" w:hAnsi="Calibri" w:cs="Times New Roman"/>
                <w:color w:val="000000"/>
              </w:rPr>
              <w:t>Ferritin delta (</w:t>
            </w:r>
            <w:r w:rsidR="00867301">
              <w:rPr>
                <w:rFonts w:ascii="Calibri" w:eastAsia="Times New Roman" w:hAnsi="Calibri" w:cs="Times New Roman"/>
                <w:color w:val="000000"/>
              </w:rPr>
              <w:t>D</w:t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>ay 7-baseline), median (IQR)</w:t>
            </w:r>
            <w:r w:rsidRPr="00920662">
              <w:rPr>
                <w:rFonts w:ascii="Calibri" w:eastAsia="Times New Roman" w:hAnsi="Calibri" w:cs="Times New Roman"/>
                <w:color w:val="FF0000"/>
              </w:rPr>
              <w:t xml:space="preserve"> </w:t>
            </w:r>
            <w:r w:rsidRPr="00867301">
              <w:rPr>
                <w:rFonts w:ascii="Calibri" w:eastAsia="Times New Roman" w:hAnsi="Calibri" w:cs="Times New Roman"/>
                <w:b/>
              </w:rPr>
              <w:t>(</w:t>
            </w:r>
            <w:r w:rsidRPr="00867301">
              <w:rPr>
                <w:rFonts w:ascii="Calibri" w:eastAsia="Times New Roman" w:hAnsi="Calibri" w:cs="Times New Roman"/>
                <w:b/>
                <w:i/>
              </w:rPr>
              <w:t>n</w:t>
            </w:r>
            <w:r w:rsidRPr="00867301">
              <w:rPr>
                <w:rFonts w:ascii="Calibri" w:eastAsia="Times New Roman" w:hAnsi="Calibri" w:cs="Times New Roman"/>
                <w:b/>
              </w:rPr>
              <w:t>=132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24B9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-26.0 (-298.0, 194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B57A4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29.0 (-272.0, 562.0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BE22B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.002 (1.00, 1.0003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6B527" w14:textId="77777777" w:rsidR="00920662" w:rsidRPr="00867301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867301">
              <w:rPr>
                <w:rFonts w:ascii="Calibri" w:eastAsia="Times New Roman" w:hAnsi="Calibri" w:cs="Times New Roman"/>
                <w:b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578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F4D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8591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103A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40F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DB1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D4A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A3F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02B22CD9" w14:textId="77777777" w:rsidTr="00D9628E">
        <w:trPr>
          <w:trHeight w:val="60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1CD16" w14:textId="34A6E2E1" w:rsidR="00920662" w:rsidRPr="00920662" w:rsidRDefault="00920662" w:rsidP="009206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0662">
              <w:rPr>
                <w:rFonts w:ascii="Calibri" w:eastAsia="Times New Roman" w:hAnsi="Calibri" w:cs="Times New Roman"/>
                <w:color w:val="000000"/>
              </w:rPr>
              <w:t xml:space="preserve">Fibrinogen </w:t>
            </w:r>
            <w:r w:rsidR="002405A7">
              <w:rPr>
                <w:rFonts w:ascii="Calibri" w:eastAsia="Times New Roman" w:hAnsi="Calibri" w:cs="Times New Roman"/>
                <w:color w:val="000000"/>
              </w:rPr>
              <w:t xml:space="preserve">(mg/dL) </w:t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 xml:space="preserve">at baseline, median (IQR) </w:t>
            </w:r>
            <w:r w:rsidRPr="00867301">
              <w:rPr>
                <w:rFonts w:ascii="Calibri" w:eastAsia="Times New Roman" w:hAnsi="Calibri" w:cs="Times New Roman"/>
                <w:b/>
              </w:rPr>
              <w:t>(</w:t>
            </w:r>
            <w:r w:rsidRPr="00867301">
              <w:rPr>
                <w:rFonts w:ascii="Calibri" w:eastAsia="Times New Roman" w:hAnsi="Calibri" w:cs="Times New Roman"/>
                <w:b/>
                <w:i/>
              </w:rPr>
              <w:t>n</w:t>
            </w:r>
            <w:r w:rsidRPr="00867301">
              <w:rPr>
                <w:rFonts w:ascii="Calibri" w:eastAsia="Times New Roman" w:hAnsi="Calibri" w:cs="Times New Roman"/>
                <w:b/>
              </w:rPr>
              <w:t xml:space="preserve">=3223)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5838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601.0 (493.0, 709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4D220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584.0 (481.5, 712.0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DF310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0.99 (0.99, 1.00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273B2" w14:textId="77777777" w:rsidR="00920662" w:rsidRPr="00867301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867301">
              <w:rPr>
                <w:rFonts w:ascii="Calibri" w:eastAsia="Times New Roman" w:hAnsi="Calibri" w:cs="Times New Roman"/>
                <w:b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470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EAA9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1191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95A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2249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051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050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88B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0A4B3412" w14:textId="77777777" w:rsidTr="00D9628E">
        <w:trPr>
          <w:trHeight w:val="60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F3104" w14:textId="15AD90D4" w:rsidR="00920662" w:rsidRPr="00920662" w:rsidRDefault="00920662" w:rsidP="009206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0662">
              <w:rPr>
                <w:rFonts w:ascii="Calibri" w:eastAsia="Times New Roman" w:hAnsi="Calibri" w:cs="Times New Roman"/>
                <w:color w:val="000000"/>
              </w:rPr>
              <w:t>Fibrinogen delta (</w:t>
            </w:r>
            <w:r w:rsidR="00867301">
              <w:rPr>
                <w:rFonts w:ascii="Calibri" w:eastAsia="Times New Roman" w:hAnsi="Calibri" w:cs="Times New Roman"/>
                <w:color w:val="000000"/>
              </w:rPr>
              <w:t>D</w:t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 xml:space="preserve">ay 7-baseline), median (IQR) </w:t>
            </w:r>
            <w:r w:rsidRPr="00867301">
              <w:rPr>
                <w:rFonts w:ascii="Calibri" w:eastAsia="Times New Roman" w:hAnsi="Calibri" w:cs="Times New Roman"/>
                <w:b/>
              </w:rPr>
              <w:t>(</w:t>
            </w:r>
            <w:r w:rsidRPr="00867301">
              <w:rPr>
                <w:rFonts w:ascii="Calibri" w:eastAsia="Times New Roman" w:hAnsi="Calibri" w:cs="Times New Roman"/>
                <w:b/>
                <w:i/>
              </w:rPr>
              <w:t>n</w:t>
            </w:r>
            <w:r w:rsidRPr="00867301">
              <w:rPr>
                <w:rFonts w:ascii="Calibri" w:eastAsia="Times New Roman" w:hAnsi="Calibri" w:cs="Times New Roman"/>
                <w:b/>
              </w:rPr>
              <w:t>=49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8121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-132.5 (-283.0, -8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9D5B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-86.0 (-249.0, 47.0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84C8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.00 (1.00, 1.00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D532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57B8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0284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3F2B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3DD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7C0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F11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8D78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2DA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2A50EEEB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95183" w14:textId="270C9D1A" w:rsidR="00920662" w:rsidRPr="00920662" w:rsidRDefault="00920662" w:rsidP="009206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0662">
              <w:rPr>
                <w:rFonts w:ascii="Calibri" w:eastAsia="Times New Roman" w:hAnsi="Calibri" w:cs="Times New Roman"/>
                <w:color w:val="000000"/>
              </w:rPr>
              <w:t xml:space="preserve">D-dimer </w:t>
            </w:r>
            <w:r w:rsidR="002405A7">
              <w:rPr>
                <w:rFonts w:ascii="Calibri" w:eastAsia="Times New Roman" w:hAnsi="Calibri" w:cs="Times New Roman"/>
                <w:color w:val="000000"/>
              </w:rPr>
              <w:t>(</w:t>
            </w:r>
            <w:r w:rsidR="002405A7">
              <w:rPr>
                <w:rFonts w:ascii="Calibri" w:eastAsia="Times New Roman" w:hAnsi="Calibri" w:cs="Calibri"/>
                <w:color w:val="000000"/>
              </w:rPr>
              <w:t>µ</w:t>
            </w:r>
            <w:r w:rsidR="002405A7">
              <w:rPr>
                <w:rFonts w:ascii="Calibri" w:eastAsia="Times New Roman" w:hAnsi="Calibri" w:cs="Times New Roman"/>
                <w:color w:val="000000"/>
              </w:rPr>
              <w:t xml:space="preserve">g/mL FEU) </w:t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>at baseline, median (IQR)</w:t>
            </w:r>
            <w:r w:rsidRPr="00920662">
              <w:rPr>
                <w:rFonts w:ascii="Calibri" w:eastAsia="Times New Roman" w:hAnsi="Calibri" w:cs="Times New Roman"/>
                <w:color w:val="FF0000"/>
              </w:rPr>
              <w:t xml:space="preserve"> </w:t>
            </w:r>
            <w:r w:rsidRPr="00867301">
              <w:rPr>
                <w:rFonts w:ascii="Calibri" w:eastAsia="Times New Roman" w:hAnsi="Calibri" w:cs="Times New Roman"/>
                <w:b/>
              </w:rPr>
              <w:t>(</w:t>
            </w:r>
            <w:r w:rsidRPr="00867301">
              <w:rPr>
                <w:rFonts w:ascii="Calibri" w:eastAsia="Times New Roman" w:hAnsi="Calibri" w:cs="Times New Roman"/>
                <w:b/>
                <w:i/>
              </w:rPr>
              <w:t>n</w:t>
            </w:r>
            <w:r w:rsidRPr="00867301">
              <w:rPr>
                <w:rFonts w:ascii="Calibri" w:eastAsia="Times New Roman" w:hAnsi="Calibri" w:cs="Times New Roman"/>
                <w:b/>
              </w:rPr>
              <w:t>=404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8C03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0.9 (0.6, 1.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1FB1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.7 (0.9, 3.9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9A38F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.11 (1.09, 1.13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7F129" w14:textId="77777777" w:rsidR="00920662" w:rsidRPr="00867301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867301">
              <w:rPr>
                <w:rFonts w:ascii="Calibri" w:eastAsia="Times New Roman" w:hAnsi="Calibri" w:cs="Times New Roman"/>
                <w:b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89C9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C05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4E54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B10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279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967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E99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17D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79EB0574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6B1C" w14:textId="60828715" w:rsidR="00920662" w:rsidRPr="00920662" w:rsidRDefault="00920662" w:rsidP="009206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0662">
              <w:rPr>
                <w:rFonts w:ascii="Calibri" w:eastAsia="Times New Roman" w:hAnsi="Calibri" w:cs="Times New Roman"/>
                <w:color w:val="000000"/>
              </w:rPr>
              <w:t>D-dimer delta (</w:t>
            </w:r>
            <w:r w:rsidR="00867301">
              <w:rPr>
                <w:rFonts w:ascii="Calibri" w:eastAsia="Times New Roman" w:hAnsi="Calibri" w:cs="Times New Roman"/>
                <w:color w:val="000000"/>
              </w:rPr>
              <w:t>D</w:t>
            </w:r>
            <w:r w:rsidRPr="00920662">
              <w:rPr>
                <w:rFonts w:ascii="Calibri" w:eastAsia="Times New Roman" w:hAnsi="Calibri" w:cs="Times New Roman"/>
                <w:color w:val="000000"/>
              </w:rPr>
              <w:t xml:space="preserve">ay 7-baseline), median (IQR) </w:t>
            </w:r>
            <w:r w:rsidRPr="00867301">
              <w:rPr>
                <w:rFonts w:ascii="Calibri" w:eastAsia="Times New Roman" w:hAnsi="Calibri" w:cs="Times New Roman"/>
                <w:b/>
              </w:rPr>
              <w:t>(</w:t>
            </w:r>
            <w:r w:rsidRPr="00867301">
              <w:rPr>
                <w:rFonts w:ascii="Calibri" w:eastAsia="Times New Roman" w:hAnsi="Calibri" w:cs="Times New Roman"/>
                <w:b/>
                <w:i/>
              </w:rPr>
              <w:t>n</w:t>
            </w:r>
            <w:r w:rsidRPr="00867301">
              <w:rPr>
                <w:rFonts w:ascii="Calibri" w:eastAsia="Times New Roman" w:hAnsi="Calibri" w:cs="Times New Roman"/>
                <w:b/>
              </w:rPr>
              <w:t>=131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C04CA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-0.0 (-0.5, 0.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07759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.1 (-0.3, 6.5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1F737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.08 (1.05, 1.10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E5A4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1849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79F8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E395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7F5A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90A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867B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EEB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51C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43DCB4B6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D2721" w14:textId="77777777" w:rsidR="00920662" w:rsidRPr="00920662" w:rsidRDefault="00920662" w:rsidP="009206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0662">
              <w:rPr>
                <w:rFonts w:ascii="Calibri" w:eastAsia="Times New Roman" w:hAnsi="Calibri" w:cs="Times New Roman"/>
                <w:color w:val="000000"/>
              </w:rPr>
              <w:t>Concomitant medica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2FDB8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C68CB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EB6A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0402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578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D31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1FE6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838A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F57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8FC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8BF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CE2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5DDC0E85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D731A" w14:textId="44610EB5" w:rsidR="00920662" w:rsidRPr="00920662" w:rsidRDefault="00BF61CE" w:rsidP="008673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920662" w:rsidRPr="00920662">
              <w:rPr>
                <w:rFonts w:ascii="Calibri" w:eastAsia="Times New Roman" w:hAnsi="Calibri" w:cs="Times New Roman"/>
                <w:color w:val="000000"/>
              </w:rPr>
              <w:t>Any steroid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55CC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2901 (60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F7D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421 (84.7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4B9C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3.38 (2.65, 4.3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752B1" w14:textId="77777777" w:rsidR="00920662" w:rsidRPr="00867301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867301">
              <w:rPr>
                <w:rFonts w:ascii="Calibri" w:eastAsia="Times New Roman" w:hAnsi="Calibri" w:cs="Times New Roman"/>
                <w:b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3CD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186B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9FCE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80F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845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BEF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0C6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9D2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127DBD66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5F71B" w14:textId="331495C7" w:rsidR="00920662" w:rsidRPr="00920662" w:rsidRDefault="00BF61CE" w:rsidP="008673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920662" w:rsidRPr="00920662">
              <w:rPr>
                <w:rFonts w:ascii="Calibri" w:eastAsia="Times New Roman" w:hAnsi="Calibri" w:cs="Times New Roman"/>
                <w:color w:val="000000"/>
              </w:rPr>
              <w:t>Dexamethaso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AB2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2321 (48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33FD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290 (58.4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6260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.47 (1.23, 1.7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EAAF8" w14:textId="77777777" w:rsidR="00920662" w:rsidRPr="00867301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867301">
              <w:rPr>
                <w:rFonts w:ascii="Calibri" w:eastAsia="Times New Roman" w:hAnsi="Calibri" w:cs="Times New Roman"/>
                <w:b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DBAA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CE1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3CB0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15F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591B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396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E62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1F1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1FA3AF13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7ACF2" w14:textId="4513DC3E" w:rsidR="00920662" w:rsidRPr="00920662" w:rsidRDefault="00BF61CE" w:rsidP="008673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ab/>
            </w: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920662" w:rsidRPr="00920662">
              <w:rPr>
                <w:rFonts w:ascii="Calibri" w:eastAsia="Times New Roman" w:hAnsi="Calibri" w:cs="Times New Roman"/>
                <w:color w:val="000000"/>
              </w:rPr>
              <w:t>Hydrocortiso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2B74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01 (2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DDFE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60 (32.2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39B4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1.38 (9.42, 13.76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8BE06" w14:textId="77777777" w:rsidR="00920662" w:rsidRPr="00867301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867301">
              <w:rPr>
                <w:rFonts w:ascii="Calibri" w:eastAsia="Times New Roman" w:hAnsi="Calibri" w:cs="Times New Roman"/>
                <w:b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ADB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296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B33B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800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6839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45F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3CB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1BBB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293AA62D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040B8" w14:textId="4522B5BA" w:rsidR="00920662" w:rsidRPr="00920662" w:rsidRDefault="00BF61CE" w:rsidP="008673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920662" w:rsidRPr="00920662">
              <w:rPr>
                <w:rFonts w:ascii="Calibri" w:eastAsia="Times New Roman" w:hAnsi="Calibri" w:cs="Times New Roman"/>
                <w:color w:val="000000"/>
              </w:rPr>
              <w:t>Methylprednisolo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FC45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893 (18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CDE6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227 (45.7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C0ABB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3.22 (2.70, 3.8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45318" w14:textId="77777777" w:rsidR="00920662" w:rsidRPr="00867301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867301">
              <w:rPr>
                <w:rFonts w:ascii="Calibri" w:eastAsia="Times New Roman" w:hAnsi="Calibri" w:cs="Times New Roman"/>
                <w:b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8B2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ED74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4624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CC7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AE99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F45B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198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35E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6EFD00E6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5DC39" w14:textId="748FDEB9" w:rsidR="00920662" w:rsidRPr="00920662" w:rsidRDefault="00BF61CE" w:rsidP="008673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920662" w:rsidRPr="00920662">
              <w:rPr>
                <w:rFonts w:ascii="Calibri" w:eastAsia="Times New Roman" w:hAnsi="Calibri" w:cs="Times New Roman"/>
                <w:color w:val="000000"/>
              </w:rPr>
              <w:t>Predniso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E424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415 (8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2B51B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70 (14.1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8F9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.58 (1.23, 2.0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A7C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8CE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AE6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0893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A58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FEE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06B4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2918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416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54BC2F12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86F83" w14:textId="4E605272" w:rsidR="00920662" w:rsidRPr="00920662" w:rsidRDefault="00BF61CE" w:rsidP="008673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920662" w:rsidRPr="00920662">
              <w:rPr>
                <w:rFonts w:ascii="Calibri" w:eastAsia="Times New Roman" w:hAnsi="Calibri" w:cs="Times New Roman"/>
                <w:color w:val="000000"/>
              </w:rPr>
              <w:t>Azithromyc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AED7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2673 (55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42E2B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293 (59.0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BF5E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.08 (0.90, 1.2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6317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1D5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33AE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6B34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B7A8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74FB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AFE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02E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D9D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465CA388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6A107" w14:textId="6047C757" w:rsidR="00920662" w:rsidRPr="00920662" w:rsidRDefault="00BF61CE" w:rsidP="008673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920662" w:rsidRPr="00920662">
              <w:rPr>
                <w:rFonts w:ascii="Calibri" w:eastAsia="Times New Roman" w:hAnsi="Calibri" w:cs="Times New Roman"/>
                <w:color w:val="000000"/>
              </w:rPr>
              <w:t>Hydroxychloroqu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C5B1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367 (7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E66A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62 (12.5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404F4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.56 (1.19, 2.0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EF601" w14:textId="77777777" w:rsidR="00920662" w:rsidRPr="00867301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867301">
              <w:rPr>
                <w:rFonts w:ascii="Calibri" w:eastAsia="Times New Roman" w:hAnsi="Calibri" w:cs="Times New Roman"/>
                <w:b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7DC0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EC1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0BAB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97F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519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42A0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E63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A480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46DAB321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A7ADC" w14:textId="5A1EC15A" w:rsidR="00920662" w:rsidRPr="00920662" w:rsidRDefault="00BF61CE" w:rsidP="008673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920662" w:rsidRPr="00920662">
              <w:rPr>
                <w:rFonts w:ascii="Calibri" w:eastAsia="Times New Roman" w:hAnsi="Calibri" w:cs="Times New Roman"/>
                <w:color w:val="000000"/>
              </w:rPr>
              <w:t>Lopinavir</w:t>
            </w:r>
            <w:r>
              <w:rPr>
                <w:rFonts w:ascii="Calibri" w:eastAsia="Times New Roman" w:hAnsi="Calibri" w:cs="Times New Roman"/>
                <w:color w:val="000000"/>
              </w:rPr>
              <w:t>/</w:t>
            </w:r>
            <w:r w:rsidR="00920662" w:rsidRPr="00920662">
              <w:rPr>
                <w:rFonts w:ascii="Calibri" w:eastAsia="Times New Roman" w:hAnsi="Calibri" w:cs="Times New Roman"/>
                <w:color w:val="000000"/>
              </w:rPr>
              <w:t>ritonavi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83DB0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28 (0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354D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4 (2.8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A960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3.81 (2.24, 6.48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A1674" w14:textId="77777777" w:rsidR="00920662" w:rsidRPr="00867301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867301">
              <w:rPr>
                <w:rFonts w:ascii="Calibri" w:eastAsia="Times New Roman" w:hAnsi="Calibri" w:cs="Times New Roman"/>
                <w:b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5BC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89A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AE6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ABD0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059B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EA3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2BAE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A64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7FB524F9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6E1D0" w14:textId="68EC87FD" w:rsidR="00920662" w:rsidRPr="00920662" w:rsidRDefault="00BF61CE" w:rsidP="008673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920662" w:rsidRPr="00920662">
              <w:rPr>
                <w:rFonts w:ascii="Calibri" w:eastAsia="Times New Roman" w:hAnsi="Calibri" w:cs="Times New Roman"/>
                <w:color w:val="000000"/>
              </w:rPr>
              <w:t>Remdesivi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1C6D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971 (20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5537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09 (21.9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FA24A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.11 (0.90, 1.38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1FB94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18A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DDB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674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138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BCA4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CC0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EF78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B5C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3311DD05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85F90" w14:textId="5529DD22" w:rsidR="00920662" w:rsidRPr="00920662" w:rsidRDefault="00BF61CE" w:rsidP="008673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920662" w:rsidRPr="00920662">
              <w:rPr>
                <w:rFonts w:ascii="Calibri" w:eastAsia="Times New Roman" w:hAnsi="Calibri" w:cs="Times New Roman"/>
                <w:color w:val="000000"/>
              </w:rPr>
              <w:t>Ribavir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701E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04 (2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219D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38 (7.6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7570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3.09 (2.22, 4.3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196C8" w14:textId="77777777" w:rsidR="00920662" w:rsidRPr="00867301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867301">
              <w:rPr>
                <w:rFonts w:ascii="Calibri" w:eastAsia="Times New Roman" w:hAnsi="Calibri" w:cs="Times New Roman"/>
                <w:b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533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6527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67A7" w14:textId="77777777" w:rsidR="00920662" w:rsidRPr="00920662" w:rsidRDefault="00920662" w:rsidP="00920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4D6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68AB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273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1A3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4A0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62" w:rsidRPr="00920662" w14:paraId="7EF08A1B" w14:textId="77777777" w:rsidTr="00D9628E">
        <w:trPr>
          <w:trHeight w:val="300"/>
        </w:trPr>
        <w:tc>
          <w:tcPr>
            <w:tcW w:w="5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CBCD" w14:textId="42155497" w:rsidR="00920662" w:rsidRPr="00920662" w:rsidRDefault="00BF61CE" w:rsidP="008673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920662" w:rsidRPr="00920662">
              <w:rPr>
                <w:rFonts w:ascii="Calibri" w:eastAsia="Times New Roman" w:hAnsi="Calibri" w:cs="Times New Roman"/>
                <w:color w:val="000000"/>
              </w:rPr>
              <w:t>Tocilizumab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F602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674 (14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86221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193 (38.8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95B0A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920662">
              <w:rPr>
                <w:rFonts w:ascii="Calibri" w:eastAsia="Times New Roman" w:hAnsi="Calibri" w:cs="Times New Roman"/>
              </w:rPr>
              <w:t>3.20 (2.67, 3.83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65A50" w14:textId="77777777" w:rsidR="00920662" w:rsidRPr="00867301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867301">
              <w:rPr>
                <w:rFonts w:ascii="Calibri" w:eastAsia="Times New Roman" w:hAnsi="Calibri" w:cs="Times New Roman"/>
                <w:b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7413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BB8B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97A5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47BD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23B6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AEF2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4BBC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529F" w14:textId="77777777" w:rsidR="00920662" w:rsidRPr="00920662" w:rsidRDefault="00920662" w:rsidP="00920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14C54DA" w14:textId="61A0B38E" w:rsidR="005415A3" w:rsidRDefault="004A16EE" w:rsidP="004C12B7">
      <w:pPr>
        <w:spacing w:after="120" w:line="240" w:lineRule="auto"/>
      </w:pPr>
      <w:r>
        <w:t>Values are in median (interquartile range, IQR) for continuous variables and number (%) for categorical variables.</w:t>
      </w:r>
    </w:p>
    <w:p w14:paraId="6D154891" w14:textId="74CF8F3E" w:rsidR="004A16EE" w:rsidRDefault="006228C6" w:rsidP="004C12B7">
      <w:pPr>
        <w:spacing w:after="120" w:line="240" w:lineRule="auto"/>
      </w:pPr>
      <w:r>
        <w:t>CI</w:t>
      </w:r>
      <w:r w:rsidR="00E86553">
        <w:t>:</w:t>
      </w:r>
      <w:r>
        <w:t xml:space="preserve"> confidence interval; FEU: fibrinogen equivalent units</w:t>
      </w:r>
      <w:r w:rsidR="00E86553">
        <w:t>;</w:t>
      </w:r>
      <w:r w:rsidR="00E86553" w:rsidRPr="00E86553">
        <w:t xml:space="preserve"> </w:t>
      </w:r>
      <w:r w:rsidR="00E86553">
        <w:t>HR: hazard ratio</w:t>
      </w:r>
    </w:p>
    <w:sectPr w:rsidR="004A16EE" w:rsidSect="00E87E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FC25035"/>
    <w:multiLevelType w:val="hybridMultilevel"/>
    <w:tmpl w:val="7638E7C6"/>
    <w:lvl w:ilvl="0" w:tplc="1952D094">
      <w:numFmt w:val="bullet"/>
      <w:lvlText w:val="﷐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0NjMxMTcyN7I0MTFV0lEKTi0uzszPAykwrAUA1I92xiwAAAA="/>
  </w:docVars>
  <w:rsids>
    <w:rsidRoot w:val="00E87E61"/>
    <w:rsid w:val="00113EE1"/>
    <w:rsid w:val="00132114"/>
    <w:rsid w:val="002405A7"/>
    <w:rsid w:val="00333367"/>
    <w:rsid w:val="00352454"/>
    <w:rsid w:val="00463729"/>
    <w:rsid w:val="004A16EE"/>
    <w:rsid w:val="004C12B7"/>
    <w:rsid w:val="004C4E39"/>
    <w:rsid w:val="00503BF7"/>
    <w:rsid w:val="005415A3"/>
    <w:rsid w:val="006228C6"/>
    <w:rsid w:val="00712A98"/>
    <w:rsid w:val="007A14C1"/>
    <w:rsid w:val="008538B1"/>
    <w:rsid w:val="00867301"/>
    <w:rsid w:val="008D246B"/>
    <w:rsid w:val="00920662"/>
    <w:rsid w:val="00A360EE"/>
    <w:rsid w:val="00AF115B"/>
    <w:rsid w:val="00BF1D58"/>
    <w:rsid w:val="00BF61CE"/>
    <w:rsid w:val="00CC7FD0"/>
    <w:rsid w:val="00D9628E"/>
    <w:rsid w:val="00E86553"/>
    <w:rsid w:val="00E87E61"/>
    <w:rsid w:val="00EB5D07"/>
    <w:rsid w:val="00EC2A36"/>
    <w:rsid w:val="00F11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A272D"/>
  <w15:chartTrackingRefBased/>
  <w15:docId w15:val="{B6D49643-68C1-498B-A8EF-8F0E0C47E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87E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7E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7E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7E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7E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7E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E6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87E61"/>
    <w:pPr>
      <w:ind w:left="720"/>
      <w:contextualSpacing/>
    </w:pPr>
  </w:style>
  <w:style w:type="paragraph" w:styleId="Revision">
    <w:name w:val="Revision"/>
    <w:hidden/>
    <w:uiPriority w:val="99"/>
    <w:semiHidden/>
    <w:rsid w:val="0086730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352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3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912</Words>
  <Characters>520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Houston Methodist Hospital</Company>
  <LinksUpToDate>false</LinksUpToDate>
  <CharactersWithSpaces>6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ston, Adrienne</dc:creator>
  <cp:keywords/>
  <dc:description/>
  <cp:lastModifiedBy>Winston, Adrienne</cp:lastModifiedBy>
  <cp:revision>8</cp:revision>
  <dcterms:created xsi:type="dcterms:W3CDTF">2020-09-24T20:43:00Z</dcterms:created>
  <dcterms:modified xsi:type="dcterms:W3CDTF">2020-10-02T18:21:00Z</dcterms:modified>
</cp:coreProperties>
</file>